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0F21" w14:textId="77777777" w:rsidR="00962984" w:rsidRDefault="00962984" w:rsidP="0096298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AC6924C" wp14:editId="7EE7244E">
            <wp:extent cx="5557805" cy="7700211"/>
            <wp:effectExtent l="0" t="0" r="5080" b="0"/>
            <wp:docPr id="1935786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86784" name="Picture 193578678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" b="1008"/>
                    <a:stretch/>
                  </pic:blipFill>
                  <pic:spPr bwMode="auto">
                    <a:xfrm>
                      <a:off x="0" y="0"/>
                      <a:ext cx="5569500" cy="7716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6A3B9B" w14:textId="2B2C2436" w:rsidR="00962984" w:rsidRPr="00A145FF" w:rsidRDefault="00962984" w:rsidP="00962984">
      <w:pPr>
        <w:jc w:val="both"/>
        <w:rPr>
          <w:rFonts w:ascii="Times New Roman" w:hAnsi="Times New Roman" w:cs="Times New Roman"/>
          <w:sz w:val="22"/>
          <w:szCs w:val="22"/>
        </w:rPr>
      </w:pPr>
      <w:r w:rsidRPr="00A145FF"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>
        <w:rPr>
          <w:rFonts w:ascii="Times New Roman" w:hAnsi="Times New Roman" w:cs="Times New Roman"/>
          <w:b/>
          <w:bCs/>
          <w:sz w:val="22"/>
          <w:szCs w:val="22"/>
        </w:rPr>
        <w:t>ure.</w:t>
      </w:r>
      <w:r w:rsidRPr="00A145F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A145F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etastatic disease a</w:t>
      </w:r>
      <w:r w:rsidRPr="00A145FF">
        <w:rPr>
          <w:rFonts w:ascii="Times New Roman" w:hAnsi="Times New Roman" w:cs="Times New Roman"/>
          <w:sz w:val="22"/>
          <w:szCs w:val="22"/>
        </w:rPr>
        <w:t>nalytical cohort</w:t>
      </w:r>
      <w:r>
        <w:rPr>
          <w:rFonts w:ascii="Times New Roman" w:hAnsi="Times New Roman" w:cs="Times New Roman"/>
          <w:sz w:val="22"/>
          <w:szCs w:val="22"/>
        </w:rPr>
        <w:t xml:space="preserve"> flow diagram</w:t>
      </w:r>
    </w:p>
    <w:p w14:paraId="0C7D8240" w14:textId="77777777" w:rsidR="00962984" w:rsidRPr="001D5AAC" w:rsidRDefault="00962984" w:rsidP="00962984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93202B">
        <w:rPr>
          <w:rFonts w:ascii="Times New Roman" w:hAnsi="Times New Roman" w:cs="Times New Roman"/>
          <w:sz w:val="22"/>
          <w:szCs w:val="22"/>
        </w:rPr>
        <w:t>Negative</w:t>
      </w:r>
      <w:proofErr w:type="spellEnd"/>
      <w:r w:rsidRPr="0093202B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unknown HER2 status (the latter i</w:t>
      </w:r>
      <w:r w:rsidRPr="001D5AAC">
        <w:rPr>
          <w:rFonts w:ascii="Times New Roman" w:hAnsi="Times New Roman" w:cs="Times New Roman"/>
          <w:sz w:val="22"/>
          <w:szCs w:val="22"/>
        </w:rPr>
        <w:t>ncludes missing values n=53,157</w:t>
      </w:r>
      <w:r>
        <w:rPr>
          <w:rFonts w:ascii="Times New Roman" w:hAnsi="Times New Roman" w:cs="Times New Roman"/>
          <w:sz w:val="22"/>
          <w:szCs w:val="22"/>
        </w:rPr>
        <w:t>).</w:t>
      </w:r>
    </w:p>
    <w:p w14:paraId="45FA9C07" w14:textId="77777777" w:rsidR="00962984" w:rsidRDefault="00962984" w:rsidP="00962984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1D5AAC">
        <w:rPr>
          <w:rFonts w:ascii="Times New Roman" w:hAnsi="Times New Roman" w:cs="Times New Roman"/>
          <w:sz w:val="22"/>
          <w:szCs w:val="22"/>
        </w:rPr>
        <w:t>Refers</w:t>
      </w:r>
      <w:proofErr w:type="spellEnd"/>
      <w:r w:rsidRPr="001D5AAC">
        <w:rPr>
          <w:rFonts w:ascii="Times New Roman" w:hAnsi="Times New Roman" w:cs="Times New Roman"/>
          <w:sz w:val="22"/>
          <w:szCs w:val="22"/>
        </w:rPr>
        <w:t xml:space="preserve"> to stage at diagnosi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A409D06" w14:textId="77777777" w:rsidR="00962984" w:rsidRPr="001D5AAC" w:rsidRDefault="00962984" w:rsidP="00962984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>Al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alyses of trastuzumab receipt refer to receipt within the time range of interest. Those who had a record outside this time range have been grouped with “No SACT record” in subsequent analyses.</w:t>
      </w:r>
    </w:p>
    <w:p w14:paraId="3C99E0EC" w14:textId="3D80699F" w:rsidR="00962984" w:rsidRDefault="00962984" w:rsidP="00962984">
      <w:pPr>
        <w:jc w:val="both"/>
        <w:rPr>
          <w:rFonts w:ascii="Times New Roman" w:hAnsi="Times New Roman" w:cs="Times New Roman"/>
          <w:sz w:val="22"/>
          <w:szCs w:val="22"/>
        </w:rPr>
      </w:pPr>
      <w:r w:rsidRPr="001D5AAC">
        <w:rPr>
          <w:rFonts w:ascii="Times New Roman" w:hAnsi="Times New Roman" w:cs="Times New Roman"/>
          <w:sz w:val="22"/>
          <w:szCs w:val="22"/>
        </w:rPr>
        <w:t xml:space="preserve">Abbreviations: HER2: Human epidermal growth factor receptor 2; IMD: Index of Multiple Deprivation (income domain); SACT: Systemic anti-cancer therapy (SACT). </w:t>
      </w:r>
    </w:p>
    <w:p w14:paraId="74273AA4" w14:textId="77777777" w:rsidR="005402B3" w:rsidRPr="009A7DEF" w:rsidRDefault="005402B3" w:rsidP="005402B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This figure describes the derivation of the analysis cohort from the original dataset, specifying categories and numbers of exclusions. The number of patients utilizing trastuzumab, who had a SACT record administered with the time range of interest, is also shown. </w:t>
      </w:r>
    </w:p>
    <w:p w14:paraId="7B3C6062" w14:textId="77777777" w:rsidR="005402B3" w:rsidRPr="00962984" w:rsidRDefault="005402B3" w:rsidP="00962984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5402B3" w:rsidRPr="00962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84"/>
    <w:rsid w:val="0019537D"/>
    <w:rsid w:val="001F7392"/>
    <w:rsid w:val="005402B3"/>
    <w:rsid w:val="006A2238"/>
    <w:rsid w:val="00762250"/>
    <w:rsid w:val="007A24C3"/>
    <w:rsid w:val="00962984"/>
    <w:rsid w:val="00AB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36DB1"/>
  <w15:chartTrackingRefBased/>
  <w15:docId w15:val="{0F801E0E-B6EC-CD4F-95B8-56A75E28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8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29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9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9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9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9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9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9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9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9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9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9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9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9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9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9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9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9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9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9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9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98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9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98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9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9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9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98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62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orris</dc:creator>
  <cp:keywords/>
  <dc:description/>
  <cp:lastModifiedBy>Ruth Norris</cp:lastModifiedBy>
  <cp:revision>3</cp:revision>
  <dcterms:created xsi:type="dcterms:W3CDTF">2024-05-07T15:16:00Z</dcterms:created>
  <dcterms:modified xsi:type="dcterms:W3CDTF">2024-05-07T15:16:00Z</dcterms:modified>
</cp:coreProperties>
</file>